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6F49E" w14:textId="088AE8A2" w:rsidR="00F04652" w:rsidRPr="00E23CC6" w:rsidRDefault="00E116BC" w:rsidP="005532C6">
      <w:pPr>
        <w:spacing w:line="480" w:lineRule="auto"/>
        <w:rPr>
          <w:rFonts w:ascii="Times New Roman" w:eastAsia="Times New Roman" w:hAnsi="Times New Roman" w:cs="Times New Roman"/>
          <w:bCs/>
          <w:i/>
          <w:iCs/>
          <w:sz w:val="24"/>
        </w:rPr>
      </w:pPr>
      <w:r>
        <w:rPr>
          <w:rFonts w:asciiTheme="minorEastAsia" w:hAnsiTheme="minorEastAsia" w:cs="Times New Roman" w:hint="eastAsia"/>
          <w:bCs/>
          <w:i/>
          <w:iCs/>
          <w:sz w:val="24"/>
        </w:rPr>
        <w:t>Annals of Nuclear Medicine</w:t>
      </w:r>
    </w:p>
    <w:p w14:paraId="436BEA94" w14:textId="00537E4F" w:rsidR="00FA4EB4" w:rsidRPr="000C7379" w:rsidRDefault="00782B31" w:rsidP="00FA4EB4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0C7379">
        <w:rPr>
          <w:rFonts w:ascii="Times New Roman" w:eastAsia="Times New Roman" w:hAnsi="Times New Roman" w:cs="Times New Roman"/>
          <w:b/>
          <w:sz w:val="24"/>
        </w:rPr>
        <w:t>Registration Accuracy of Amyloid/Tau</w:t>
      </w:r>
      <w:r w:rsidR="00D34743">
        <w:rPr>
          <w:rFonts w:ascii="Times New Roman" w:hAnsi="Times New Roman" w:cs="Times New Roman" w:hint="eastAsia"/>
          <w:b/>
          <w:sz w:val="24"/>
        </w:rPr>
        <w:t>-</w:t>
      </w:r>
      <w:r w:rsidRPr="000C7379">
        <w:rPr>
          <w:rFonts w:ascii="Times New Roman" w:eastAsia="Times New Roman" w:hAnsi="Times New Roman" w:cs="Times New Roman"/>
          <w:b/>
          <w:sz w:val="24"/>
        </w:rPr>
        <w:t xml:space="preserve">PET to Brain MRI using Modified </w:t>
      </w:r>
      <w:r w:rsidR="00601DB9" w:rsidRPr="005920A3">
        <w:rPr>
          <w:rFonts w:ascii="Times New Roman" w:hAnsi="Times New Roman" w:cs="Times New Roman"/>
          <w:b/>
          <w:sz w:val="24"/>
        </w:rPr>
        <w:t>SPM</w:t>
      </w:r>
      <w:r w:rsidR="00601DB9" w:rsidRPr="000C7379">
        <w:rPr>
          <w:rFonts w:ascii="Times New Roman" w:hAnsi="Times New Roman" w:cs="Times New Roman"/>
          <w:b/>
          <w:sz w:val="24"/>
        </w:rPr>
        <w:t xml:space="preserve"> </w:t>
      </w:r>
      <w:r w:rsidRPr="000C7379">
        <w:rPr>
          <w:rFonts w:ascii="Times New Roman" w:eastAsia="Times New Roman" w:hAnsi="Times New Roman" w:cs="Times New Roman"/>
          <w:b/>
          <w:sz w:val="24"/>
        </w:rPr>
        <w:t>Method</w:t>
      </w:r>
    </w:p>
    <w:p w14:paraId="1E12FF44" w14:textId="408BC20A" w:rsidR="00FA4EB4" w:rsidRPr="005277AE" w:rsidRDefault="00782B31" w:rsidP="00FA4EB4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5277AE">
        <w:rPr>
          <w:rFonts w:ascii="Times New Roman" w:eastAsia="Times New Roman" w:hAnsi="Times New Roman" w:cs="Times New Roman"/>
          <w:sz w:val="24"/>
        </w:rPr>
        <w:t>Yuma Iwao,</w:t>
      </w:r>
      <w:r w:rsidRPr="005277AE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5277AE">
        <w:rPr>
          <w:rFonts w:ascii="Times New Roman" w:eastAsia="Times New Roman" w:hAnsi="Times New Roman" w:cs="Times New Roman"/>
          <w:sz w:val="24"/>
        </w:rPr>
        <w:t xml:space="preserve"> Go Akamatsu,</w:t>
      </w:r>
      <w:r w:rsidRPr="005277AE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5277AE">
        <w:rPr>
          <w:rFonts w:ascii="Times New Roman" w:eastAsia="Times New Roman" w:hAnsi="Times New Roman" w:cs="Times New Roman"/>
          <w:sz w:val="24"/>
        </w:rPr>
        <w:t xml:space="preserve"> Muneyuki Sakata,</w:t>
      </w:r>
      <w:r w:rsidRPr="005277AE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5277AE">
        <w:rPr>
          <w:rFonts w:ascii="Times New Roman" w:eastAsia="Times New Roman" w:hAnsi="Times New Roman" w:cs="Times New Roman"/>
          <w:sz w:val="24"/>
        </w:rPr>
        <w:t xml:space="preserve"> Kei Wagatsuma,</w:t>
      </w:r>
      <w:r w:rsidRPr="005277AE">
        <w:rPr>
          <w:rFonts w:ascii="Times New Roman" w:eastAsia="Times New Roman" w:hAnsi="Times New Roman" w:cs="Times New Roman"/>
          <w:sz w:val="24"/>
          <w:vertAlign w:val="superscript"/>
        </w:rPr>
        <w:t>2,3</w:t>
      </w:r>
      <w:r w:rsidRPr="005277AE">
        <w:rPr>
          <w:rFonts w:ascii="Times New Roman" w:eastAsia="Times New Roman" w:hAnsi="Times New Roman" w:cs="Times New Roman"/>
          <w:sz w:val="24"/>
        </w:rPr>
        <w:t xml:space="preserve"> Kenji Ishii,</w:t>
      </w:r>
      <w:r w:rsidRPr="005277AE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5277AE">
        <w:rPr>
          <w:rFonts w:ascii="Times New Roman" w:eastAsia="Times New Roman" w:hAnsi="Times New Roman" w:cs="Times New Roman"/>
          <w:sz w:val="24"/>
        </w:rPr>
        <w:t xml:space="preserve"> Taiga Yamaya</w:t>
      </w:r>
      <w:r w:rsidRPr="005277AE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="005277AE">
        <w:rPr>
          <w:rFonts w:ascii="Times New Roman" w:eastAsia="游明朝" w:hAnsi="Times New Roman" w:cs="Times New Roman"/>
          <w:sz w:val="24"/>
        </w:rPr>
        <w:t xml:space="preserve">, </w:t>
      </w:r>
      <w:r w:rsidRPr="00E23CC6">
        <w:rPr>
          <w:rFonts w:ascii="Times New Roman" w:eastAsia="游明朝" w:hAnsi="Times New Roman" w:cs="Times New Roman"/>
          <w:sz w:val="24"/>
        </w:rPr>
        <w:t xml:space="preserve">and </w:t>
      </w:r>
      <w:r w:rsidRPr="005277AE">
        <w:rPr>
          <w:rFonts w:ascii="Times New Roman" w:eastAsia="Times New Roman" w:hAnsi="Times New Roman" w:cs="Times New Roman"/>
          <w:sz w:val="24"/>
        </w:rPr>
        <w:t>Miwako Takahashi,</w:t>
      </w:r>
      <w:r w:rsidRPr="005277AE">
        <w:rPr>
          <w:rFonts w:ascii="Times New Roman" w:eastAsia="Times New Roman" w:hAnsi="Times New Roman" w:cs="Times New Roman"/>
          <w:sz w:val="24"/>
          <w:vertAlign w:val="superscript"/>
        </w:rPr>
        <w:t>1*</w:t>
      </w:r>
    </w:p>
    <w:p w14:paraId="59D7A2D3" w14:textId="77777777" w:rsidR="00FA4EB4" w:rsidRPr="005277AE" w:rsidRDefault="00FA4EB4" w:rsidP="00FA4EB4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0B439C6A" w14:textId="77777777" w:rsidR="00FA4EB4" w:rsidRPr="005277AE" w:rsidRDefault="00782B31" w:rsidP="00FA4EB4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5277AE">
        <w:rPr>
          <w:rFonts w:ascii="Times New Roman" w:eastAsia="Times New Roman" w:hAnsi="Times New Roman" w:cs="Times New Roman"/>
          <w:b/>
          <w:sz w:val="24"/>
        </w:rPr>
        <w:t>Corresponding author:</w:t>
      </w:r>
    </w:p>
    <w:p w14:paraId="3BD45311" w14:textId="77777777" w:rsidR="00FA4EB4" w:rsidRPr="005277AE" w:rsidRDefault="00782B31" w:rsidP="00FA4EB4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5277AE">
        <w:rPr>
          <w:rFonts w:ascii="Times New Roman" w:eastAsia="Times New Roman" w:hAnsi="Times New Roman" w:cs="Times New Roman"/>
          <w:sz w:val="24"/>
        </w:rPr>
        <w:t>Miwako Takahashi</w:t>
      </w:r>
    </w:p>
    <w:p w14:paraId="5B8394BB" w14:textId="77777777" w:rsidR="00FA4EB4" w:rsidRPr="005277AE" w:rsidRDefault="00782B31" w:rsidP="00FA4EB4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5277AE">
        <w:rPr>
          <w:rFonts w:ascii="Times New Roman" w:eastAsia="Times New Roman" w:hAnsi="Times New Roman" w:cs="Times New Roman"/>
          <w:sz w:val="24"/>
        </w:rPr>
        <w:t>4-9-1 Anagawa, Inage-ku, Chiba-shi, Chiba, 263-8555, Japan</w:t>
      </w:r>
    </w:p>
    <w:p w14:paraId="71ADB20B" w14:textId="10B647EB" w:rsidR="00FA4EB4" w:rsidRPr="005277AE" w:rsidRDefault="00782B31" w:rsidP="00F04652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5277AE">
        <w:rPr>
          <w:rFonts w:ascii="Times New Roman" w:eastAsia="Times New Roman" w:hAnsi="Times New Roman" w:cs="Times New Roman"/>
          <w:sz w:val="24"/>
        </w:rPr>
        <w:t>E-mail: takahashi.miwako@qst.go.jp</w:t>
      </w:r>
    </w:p>
    <w:p w14:paraId="10AAC12C" w14:textId="77777777" w:rsidR="00F04652" w:rsidRPr="005277AE" w:rsidRDefault="00782B31">
      <w:pPr>
        <w:widowControl/>
        <w:spacing w:after="160" w:line="278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5277AE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7A77FE8B" w14:textId="1C59154C" w:rsidR="008C0A66" w:rsidRPr="00E23CC6" w:rsidRDefault="00782B31" w:rsidP="008C0A66">
      <w:pPr>
        <w:widowControl/>
        <w:jc w:val="left"/>
        <w:rPr>
          <w:rFonts w:ascii="Times New Roman" w:eastAsia="Arial" w:hAnsi="Times New Roman" w:cs="Times New Roman"/>
        </w:rPr>
      </w:pPr>
      <w:r w:rsidRPr="00E23CC6">
        <w:rPr>
          <w:rFonts w:ascii="Times New Roman" w:eastAsia="Arial" w:hAnsi="Times New Roman" w:cs="Times New Roman"/>
        </w:rPr>
        <w:lastRenderedPageBreak/>
        <w:t xml:space="preserve">Supplementary Table 1. Registration errors stratified by </w:t>
      </w:r>
      <w:r w:rsidR="00E23CC6" w:rsidRPr="00E23CC6">
        <w:rPr>
          <w:rFonts w:ascii="Times New Roman" w:eastAsia="Arial" w:hAnsi="Times New Roman" w:cs="Times New Roman"/>
        </w:rPr>
        <w:t>positron emission tomography (PET)</w:t>
      </w:r>
      <w:r w:rsidRPr="00E23CC6">
        <w:rPr>
          <w:rFonts w:ascii="Times New Roman" w:eastAsia="Arial" w:hAnsi="Times New Roman" w:cs="Times New Roman"/>
        </w:rPr>
        <w:t>-negative and PET-positive amyloid or tau PET cases</w:t>
      </w:r>
    </w:p>
    <w:tbl>
      <w:tblPr>
        <w:tblW w:w="11270" w:type="dxa"/>
        <w:tblInd w:w="-11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6"/>
        <w:gridCol w:w="888"/>
        <w:gridCol w:w="576"/>
        <w:gridCol w:w="204"/>
        <w:gridCol w:w="888"/>
        <w:gridCol w:w="576"/>
        <w:gridCol w:w="204"/>
        <w:gridCol w:w="888"/>
        <w:gridCol w:w="576"/>
        <w:gridCol w:w="204"/>
        <w:gridCol w:w="888"/>
        <w:gridCol w:w="576"/>
        <w:gridCol w:w="204"/>
        <w:gridCol w:w="888"/>
        <w:gridCol w:w="576"/>
        <w:gridCol w:w="204"/>
        <w:gridCol w:w="888"/>
        <w:gridCol w:w="576"/>
      </w:tblGrid>
      <w:tr w:rsidR="001A23FC" w14:paraId="0646F159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D2137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24"/>
              </w:rPr>
            </w:pPr>
          </w:p>
        </w:tc>
        <w:tc>
          <w:tcPr>
            <w:tcW w:w="48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A02B99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Translation [mm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66A5" w14:textId="77777777" w:rsidR="008C0A66" w:rsidRPr="00E23CC6" w:rsidRDefault="008C0A66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48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2FAE84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Rotation [degree]</w:t>
            </w:r>
          </w:p>
        </w:tc>
      </w:tr>
      <w:tr w:rsidR="001A23FC" w14:paraId="5A40B3B7" w14:textId="77777777" w:rsidTr="00F04652">
        <w:trPr>
          <w:trHeight w:val="276"/>
        </w:trPr>
        <w:tc>
          <w:tcPr>
            <w:tcW w:w="14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AA58C5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default 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br/>
              <w:t>SPM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04E6F9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x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DDFB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1C0954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y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ECEE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7469A2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z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52D0B" w14:textId="77777777" w:rsidR="008C0A66" w:rsidRPr="00E23CC6" w:rsidRDefault="008C0A66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9DB385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x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CDBD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89CD59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y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A2C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4D79A5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z </w:t>
            </w:r>
          </w:p>
        </w:tc>
      </w:tr>
      <w:tr w:rsidR="001A23FC" w14:paraId="37C76CCE" w14:textId="77777777" w:rsidTr="00F04652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3B4839" w14:textId="77777777" w:rsidR="008C0A66" w:rsidRPr="00E23CC6" w:rsidRDefault="008C0A66" w:rsidP="00CC0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04E9D42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F3ABD8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144027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8EE0B55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F35B3B0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A3B51DD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0C0467B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5CA331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BED65B8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D64124A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31EA7E8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A1C2F0C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645A8F1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96EFE45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1D52F1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03B207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D1A583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</w:tr>
      <w:tr w:rsidR="001A23FC" w14:paraId="6EED15D7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5E8F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1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]Pi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7F6B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FDAE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0B1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412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602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213C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DC86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E151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B44D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C6B6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242D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9F5F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DB46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E018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D371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424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A1D2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41D24230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BCD8C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31D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4DC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D63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CC6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A15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BEE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840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6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088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3DAA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85D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5B5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368F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BB8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110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D04A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95E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864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</w:t>
            </w:r>
          </w:p>
        </w:tc>
      </w:tr>
      <w:tr w:rsidR="001A23FC" w14:paraId="22A9EE71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FC19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265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E0F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A21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481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636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6AB7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A63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1(0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DE4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2B01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A91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CE9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6A2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BC4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910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DF2B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2B9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32A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</w:t>
            </w:r>
          </w:p>
        </w:tc>
      </w:tr>
      <w:tr w:rsidR="001A23FC" w14:paraId="33AD77A5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257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8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F]florbetapi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0E5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090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412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9AA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551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AF7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41D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DE9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796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853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612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DF3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92C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CCE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E0B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71C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644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36534157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3C0D9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F86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A03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3FD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FD3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117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6D40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0F7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DCB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3C0F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F4B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3EE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6B75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0FD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942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74B5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F88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41E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</w:t>
            </w:r>
          </w:p>
        </w:tc>
      </w:tr>
      <w:tr w:rsidR="001A23FC" w14:paraId="6B9877C6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E7B33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302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9C0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DFA1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25F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4B2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8870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060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367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AA95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DBD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918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CA02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64E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B1E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EFC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0DE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B07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</w:t>
            </w:r>
          </w:p>
        </w:tc>
      </w:tr>
      <w:tr w:rsidR="001A23FC" w14:paraId="6C3FBD18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7E4E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1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]PBB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98FB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97B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531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C29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E7A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F8E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FD8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F9B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A00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937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35A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658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548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4A8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552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2B1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98C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19C743B5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62166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449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E67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5719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466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9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B69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77E7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D51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3(1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12F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4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72F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302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EC4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7521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26D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D44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ACC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84F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1(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CBB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9</w:t>
            </w:r>
          </w:p>
        </w:tc>
      </w:tr>
      <w:tr w:rsidR="001A23FC" w14:paraId="18754C4B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D3AB8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4EA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442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135C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9B0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(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E10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39FD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745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970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B41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1B6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80A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5347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89F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5(1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5A9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28FF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7A9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659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8</w:t>
            </w:r>
          </w:p>
        </w:tc>
      </w:tr>
      <w:tr w:rsidR="001A23FC" w14:paraId="1A28851A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C851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8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F]THK53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341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6E4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8E8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DC8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3C2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8FA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8C2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6F0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D00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AC1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628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6D6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BCE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964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E9A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668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735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3E153E20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70366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287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15F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B227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45D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B0A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D4C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DBA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(1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351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3E8C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76B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665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9D8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04E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6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03F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DF7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E14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1CB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</w:t>
            </w:r>
          </w:p>
        </w:tc>
      </w:tr>
      <w:tr w:rsidR="001A23FC" w14:paraId="59BB236E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FD25C5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ECFB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4189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13D8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1BBC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(0.3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EB94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6EB2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7210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7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A49A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781A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5A72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1(0.8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B5C7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60E8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822B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2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89FE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9FC3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E7BE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48BF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9</w:t>
            </w:r>
          </w:p>
        </w:tc>
      </w:tr>
      <w:tr w:rsidR="001A23FC" w14:paraId="7CA0C268" w14:textId="77777777" w:rsidTr="00F04652">
        <w:trPr>
          <w:trHeight w:val="26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B077A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CF5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94A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451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EBC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1CA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64A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CA9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CDD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43F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584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92E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86F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3E5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970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773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048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613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2B40A0CC" w14:textId="77777777" w:rsidTr="00F04652">
        <w:trPr>
          <w:trHeight w:val="26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F0AA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F16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C77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2D4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C3F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16B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AD4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FA4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3C1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9BA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9EC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FFD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139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F64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B4C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846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F16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27D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4F867005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6F1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8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40CBD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Translation [mm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95C3" w14:textId="77777777" w:rsidR="008C0A66" w:rsidRPr="00E23CC6" w:rsidRDefault="008C0A66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48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33149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Rotation [degree]</w:t>
            </w:r>
          </w:p>
        </w:tc>
      </w:tr>
      <w:tr w:rsidR="001A23FC" w14:paraId="2CC5F7E2" w14:textId="77777777" w:rsidTr="00F04652">
        <w:trPr>
          <w:trHeight w:val="264"/>
        </w:trPr>
        <w:tc>
          <w:tcPr>
            <w:tcW w:w="14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8459F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Modified 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br/>
              <w:t>SPM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D3E8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x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0E5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6146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y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076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F15A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z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6EF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703C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x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A68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D6C3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y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DFD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3B93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z </w:t>
            </w:r>
          </w:p>
        </w:tc>
      </w:tr>
      <w:tr w:rsidR="001A23FC" w14:paraId="56F6641F" w14:textId="77777777" w:rsidTr="00F04652">
        <w:trPr>
          <w:trHeight w:val="276"/>
        </w:trPr>
        <w:tc>
          <w:tcPr>
            <w:tcW w:w="14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C35EB6" w14:textId="77777777" w:rsidR="008C0A66" w:rsidRPr="00E23CC6" w:rsidRDefault="008C0A66" w:rsidP="00CC0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153C2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B10A9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F12BA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23D6C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F3132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32222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55C08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C722D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90E70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FCCE7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8A796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608F7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6D2F7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C28A2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3B9EB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43A49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0D5EA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</w:tr>
      <w:tr w:rsidR="001A23FC" w14:paraId="4EE30347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BDF8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1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]Pi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88A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282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ACC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C45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9E4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333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462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28F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F51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C5F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F85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DB0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942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6D1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11E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D9D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565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62415149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19E4B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ABD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360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FCCB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C57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8E1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D75C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C2C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5A4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37EB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171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128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FB6B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163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BD0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A45D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501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4C3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</w:t>
            </w:r>
          </w:p>
        </w:tc>
      </w:tr>
      <w:tr w:rsidR="001A23FC" w14:paraId="66FF2952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5B05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D88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D43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10A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CC3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CD0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287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292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4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FD5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88B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9E1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B39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9760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3C2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9A5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2D4B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569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79A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</w:t>
            </w:r>
          </w:p>
        </w:tc>
      </w:tr>
      <w:tr w:rsidR="001A23FC" w14:paraId="2A59A9A2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1171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8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F]florbetapi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A13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052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A5E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7F5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9F0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8DC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EFC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48A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4B0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C21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83D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2A3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9E7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625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E5F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3BA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3AE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156E0197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D7847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202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276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0BC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1FC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799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A7EF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6A1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E92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3D80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3F4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503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74D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700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20B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0A6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715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470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</w:t>
            </w:r>
          </w:p>
        </w:tc>
      </w:tr>
      <w:tr w:rsidR="001A23FC" w14:paraId="50F12E02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A9FD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283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005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667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B5C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59C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2AB0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792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B77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2CF2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276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FB3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8A82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894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196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19A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F83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C93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</w:t>
            </w:r>
          </w:p>
        </w:tc>
      </w:tr>
      <w:tr w:rsidR="001A23FC" w14:paraId="13560E62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EDE7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1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]PBB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6C1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974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A3F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EE8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722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628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56C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A3F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AB5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2C4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BF0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D5C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ADD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478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D1A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8B6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77F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3384DA70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27C4C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606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2AE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B1B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60E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F97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61D7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53B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(0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634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ABE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FA4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702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797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960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D69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49F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1EA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01F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2</w:t>
            </w:r>
          </w:p>
        </w:tc>
      </w:tr>
      <w:tr w:rsidR="001A23FC" w14:paraId="67D8B78F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CCAA4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A1C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7C4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7F7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153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5A5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6531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DB6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4(0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ABC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743F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652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B7C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DCE9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9B4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F25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137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E11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(0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60C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0</w:t>
            </w:r>
          </w:p>
        </w:tc>
      </w:tr>
      <w:tr w:rsidR="001A23FC" w14:paraId="4348B120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6D4E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8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F]THK53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31C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B90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B84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5B5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297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D84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128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818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487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012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168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2A9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90E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EFC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2A1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7FC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FEA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063E02C2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FEBA5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FCA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234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6D79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944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4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08A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17D0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522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(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F9A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B18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0F2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6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7B8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9A0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D52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5ED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028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8CC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37D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</w:t>
            </w:r>
          </w:p>
        </w:tc>
      </w:tr>
      <w:tr w:rsidR="001A23FC" w14:paraId="39CDEF36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FC832D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11FC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3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BF0C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FD41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81DC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4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AD70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7CD8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4B7C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(0.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AC07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7064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8923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3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EC35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9B02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6F10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969F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2189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5609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4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792F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1</w:t>
            </w:r>
          </w:p>
        </w:tc>
      </w:tr>
    </w:tbl>
    <w:p w14:paraId="2C5ED085" w14:textId="77777777" w:rsidR="008C0A66" w:rsidRPr="00E23CC6" w:rsidRDefault="00782B31" w:rsidP="008C0A66">
      <w:pPr>
        <w:widowControl/>
        <w:jc w:val="left"/>
        <w:rPr>
          <w:rFonts w:ascii="Times New Roman" w:eastAsia="Arial" w:hAnsi="Times New Roman" w:cs="Times New Roman"/>
        </w:rPr>
      </w:pPr>
      <w:r w:rsidRPr="00E23CC6">
        <w:rPr>
          <w:rFonts w:ascii="Times New Roman" w:eastAsia="Arial" w:hAnsi="Times New Roman" w:cs="Times New Roman"/>
        </w:rPr>
        <w:br w:type="page"/>
      </w:r>
    </w:p>
    <w:p w14:paraId="4C72595B" w14:textId="42AB3074" w:rsidR="008C0A66" w:rsidRPr="00E23CC6" w:rsidRDefault="00782B31" w:rsidP="008C0A66">
      <w:pPr>
        <w:widowControl/>
        <w:jc w:val="left"/>
        <w:rPr>
          <w:rFonts w:ascii="Times New Roman" w:eastAsia="Arial" w:hAnsi="Times New Roman" w:cs="Times New Roman"/>
        </w:rPr>
      </w:pPr>
      <w:r w:rsidRPr="00E23CC6">
        <w:rPr>
          <w:rFonts w:ascii="Times New Roman" w:eastAsia="Arial" w:hAnsi="Times New Roman" w:cs="Times New Roman"/>
        </w:rPr>
        <w:lastRenderedPageBreak/>
        <w:t>Supplementary Table 2.</w:t>
      </w:r>
      <w:r w:rsidRPr="00E23CC6">
        <w:rPr>
          <w:rFonts w:ascii="Times New Roman" w:eastAsia="游明朝" w:hAnsi="Times New Roman" w:cs="Times New Roman"/>
        </w:rPr>
        <w:t xml:space="preserve"> </w:t>
      </w:r>
      <w:r w:rsidRPr="00E23CC6">
        <w:rPr>
          <w:rFonts w:ascii="Times New Roman" w:eastAsia="Arial" w:hAnsi="Times New Roman" w:cs="Times New Roman"/>
        </w:rPr>
        <w:t xml:space="preserve">Registration errors for the corrected and uncorrected </w:t>
      </w:r>
      <w:r w:rsidR="00E23CC6" w:rsidRPr="000C7B63">
        <w:rPr>
          <w:rFonts w:ascii="Times New Roman" w:eastAsia="Times New Roman" w:hAnsi="Times New Roman" w:cs="Times New Roman"/>
          <w:sz w:val="20"/>
          <w:szCs w:val="20"/>
          <w:lang w:val="en-GB"/>
        </w:rPr>
        <w:t>positron emission tomography</w:t>
      </w:r>
      <w:r w:rsidRPr="00E23CC6">
        <w:rPr>
          <w:rFonts w:ascii="Times New Roman" w:eastAsia="Arial" w:hAnsi="Times New Roman" w:cs="Times New Roman"/>
        </w:rPr>
        <w:t xml:space="preserve"> images</w:t>
      </w:r>
    </w:p>
    <w:tbl>
      <w:tblPr>
        <w:tblW w:w="11270" w:type="dxa"/>
        <w:tblInd w:w="-11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6"/>
        <w:gridCol w:w="888"/>
        <w:gridCol w:w="576"/>
        <w:gridCol w:w="204"/>
        <w:gridCol w:w="888"/>
        <w:gridCol w:w="576"/>
        <w:gridCol w:w="204"/>
        <w:gridCol w:w="888"/>
        <w:gridCol w:w="576"/>
        <w:gridCol w:w="204"/>
        <w:gridCol w:w="888"/>
        <w:gridCol w:w="576"/>
        <w:gridCol w:w="204"/>
        <w:gridCol w:w="888"/>
        <w:gridCol w:w="576"/>
        <w:gridCol w:w="204"/>
        <w:gridCol w:w="888"/>
        <w:gridCol w:w="576"/>
      </w:tblGrid>
      <w:tr w:rsidR="001A23FC" w14:paraId="3589208A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AC622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24"/>
              </w:rPr>
            </w:pPr>
          </w:p>
        </w:tc>
        <w:tc>
          <w:tcPr>
            <w:tcW w:w="48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EFEA88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Translation [mm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537A0" w14:textId="77777777" w:rsidR="008C0A66" w:rsidRPr="00E23CC6" w:rsidRDefault="008C0A66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48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33D542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Rotation [degree]</w:t>
            </w:r>
          </w:p>
        </w:tc>
      </w:tr>
      <w:tr w:rsidR="001A23FC" w14:paraId="43F00E6D" w14:textId="77777777" w:rsidTr="00F04652">
        <w:trPr>
          <w:trHeight w:val="276"/>
        </w:trPr>
        <w:tc>
          <w:tcPr>
            <w:tcW w:w="14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8B2269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default 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br/>
              <w:t>SPM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808F76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x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C525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BFE7D0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y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FB5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B32BEB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z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C51E" w14:textId="77777777" w:rsidR="008C0A66" w:rsidRPr="00E23CC6" w:rsidRDefault="008C0A66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9ED55B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x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BEC8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5D1902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y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53D2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5758A2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z </w:t>
            </w:r>
          </w:p>
        </w:tc>
      </w:tr>
      <w:tr w:rsidR="001A23FC" w14:paraId="358D6F62" w14:textId="77777777" w:rsidTr="00F04652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6641B0" w14:textId="77777777" w:rsidR="008C0A66" w:rsidRPr="00E23CC6" w:rsidRDefault="008C0A66" w:rsidP="00CC0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CF2F1D3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341348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D46CA7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F58FEB0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42F6C5E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5D4877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7B1A970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5BE0DF9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72ACC97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F7B378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ACCAAC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BE81EA6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EC8B03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79DE196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E3F5C1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57EB25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E4B1FF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</w:tr>
      <w:tr w:rsidR="001A23FC" w14:paraId="5F59A916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E41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1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]Pi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8DF8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43F7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2C67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58D9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5AE1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EF0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607E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A2EB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FF23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CBF0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8C06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A72A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E64B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987D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DC72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1BC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8B87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4734E6CC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9493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8E3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94E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1432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976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4BE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8B5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F34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1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C10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2CA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4B0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F40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614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B05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DC3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050C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84F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996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</w:t>
            </w:r>
          </w:p>
        </w:tc>
      </w:tr>
      <w:tr w:rsidR="001A23FC" w14:paraId="3E6F3304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70CE8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Un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F03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DA0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38CD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BB2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C21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687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3F9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(1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9EE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4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3D11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88A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091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A24F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857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2A9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14A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729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9A2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</w:t>
            </w:r>
          </w:p>
        </w:tc>
      </w:tr>
      <w:tr w:rsidR="001A23FC" w14:paraId="5325C1F6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4F56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8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F]florbetapi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095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8DD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59E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23F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C38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9F8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F28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1CB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286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8B3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FB9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D3E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F44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199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C99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474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22B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72C7CF2C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EE164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B02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183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EC5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F1E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559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EC9B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D33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EE2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FE3A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D4A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05D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475A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024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AC6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A10A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BF0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FA1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</w:t>
            </w:r>
          </w:p>
        </w:tc>
      </w:tr>
      <w:tr w:rsidR="001A23FC" w14:paraId="1687D19A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C45D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Un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2DE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E19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1109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3C1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420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B98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2A7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0(1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CAF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1922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F80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0E9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D16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5E9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F45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8E0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C0C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D11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</w:t>
            </w:r>
          </w:p>
        </w:tc>
      </w:tr>
      <w:tr w:rsidR="001A23FC" w14:paraId="6DB1C7F2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0BDC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1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]PBB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B4B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A61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2AE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A1E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487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117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008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516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D19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DE5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F66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300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0E6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81A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9D4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ED8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74F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3055771C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09329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7CA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476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CC0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F65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(0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703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ED2A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3AC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7(1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9C7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4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907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F0E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DFA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EEBF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F08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1(1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338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3B8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8B2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405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9</w:t>
            </w:r>
          </w:p>
        </w:tc>
      </w:tr>
      <w:tr w:rsidR="001A23FC" w14:paraId="24EFE6D0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74789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Un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2ED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6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6A7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2815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60B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2(1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C6A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E4E2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762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4.2(2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F3D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7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12EC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8C9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5(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B18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4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9F9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5C1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1(1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B2D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573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B26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DAD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9</w:t>
            </w:r>
          </w:p>
        </w:tc>
      </w:tr>
      <w:tr w:rsidR="001A23FC" w14:paraId="3B7BE7EB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66D5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8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F]THK53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69CA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334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6D9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B75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4AF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AEB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52C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AF1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8BD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28D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B93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7AC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F6A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76B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D82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F91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54D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314DE077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CE91B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764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F72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74F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69B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75D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2235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285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75D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2E05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2DC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1(0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6C2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293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6E3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AC1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F1D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09D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3CF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9</w:t>
            </w:r>
          </w:p>
        </w:tc>
      </w:tr>
      <w:tr w:rsidR="001A23FC" w14:paraId="15DEEF54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A8F2D3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Uncorrecte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847F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3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DBB3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47A8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CB04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398F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F26C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F4FE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4(1.9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804F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7.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3413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A7BF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7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3163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8012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08EA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D8EE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140D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04B2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0A82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1</w:t>
            </w:r>
          </w:p>
        </w:tc>
      </w:tr>
      <w:tr w:rsidR="001A23FC" w14:paraId="02283E71" w14:textId="77777777" w:rsidTr="00F04652">
        <w:trPr>
          <w:trHeight w:val="26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02E3A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303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F92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4B3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AAE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70A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E09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4C8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C5A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021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204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F6E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AA7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F5F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EBC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680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48A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4D2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65014466" w14:textId="77777777" w:rsidTr="00F04652">
        <w:trPr>
          <w:trHeight w:val="26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18F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AF9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179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CC5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CC9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E7F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D00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140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291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BF6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C14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C73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5DB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6CC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0D3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EBE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450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E3C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37F4E7D5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9E79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8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6E407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Translation [mm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955D" w14:textId="77777777" w:rsidR="008C0A66" w:rsidRPr="00E23CC6" w:rsidRDefault="008C0A66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48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D1329" w14:textId="77777777" w:rsidR="008C0A66" w:rsidRPr="00E23CC6" w:rsidRDefault="00782B31" w:rsidP="00CC0062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Rotation [degree]</w:t>
            </w:r>
          </w:p>
        </w:tc>
      </w:tr>
      <w:tr w:rsidR="001A23FC" w14:paraId="46D41B8A" w14:textId="77777777" w:rsidTr="00F04652">
        <w:trPr>
          <w:trHeight w:val="264"/>
        </w:trPr>
        <w:tc>
          <w:tcPr>
            <w:tcW w:w="14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6EAB5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Modified 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br/>
              <w:t>SPM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04E6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x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5DF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A0F8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y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056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73BE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z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F3AD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B020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x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7EC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4B51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y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206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90DD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z </w:t>
            </w:r>
          </w:p>
        </w:tc>
      </w:tr>
      <w:tr w:rsidR="001A23FC" w14:paraId="66421D85" w14:textId="77777777" w:rsidTr="00F04652">
        <w:trPr>
          <w:trHeight w:val="276"/>
        </w:trPr>
        <w:tc>
          <w:tcPr>
            <w:tcW w:w="14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2314656" w14:textId="77777777" w:rsidR="008C0A66" w:rsidRPr="00E23CC6" w:rsidRDefault="008C0A66" w:rsidP="00CC0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643CD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7ED7A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23E97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BFBB3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7E101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3CE7E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9A3C3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0446D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1EAFE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4EE5D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D365E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F9641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8205B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22609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E0B7F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FEEF5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 xml:space="preserve"> Ave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30268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Max</w:t>
            </w:r>
          </w:p>
        </w:tc>
      </w:tr>
      <w:tr w:rsidR="001A23FC" w14:paraId="6920CFDC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5E6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1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]Pi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0651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03E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854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90A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B97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507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BD1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70C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155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165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7F4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0D8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DC9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494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054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6DF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B23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58ECF3AC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314DF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82B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2F7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0701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873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C26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5080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F8D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499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2A1B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182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D7C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9CD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D7D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51D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780D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677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D4F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</w:t>
            </w:r>
          </w:p>
        </w:tc>
      </w:tr>
      <w:tr w:rsidR="001A23FC" w14:paraId="30677126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CEA53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Un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27A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FFA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205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353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6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851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1587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C92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(0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2F8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833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DD4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AFC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4DF7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F36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1EE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0F69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1A8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1EF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</w:tr>
      <w:tr w:rsidR="001A23FC" w14:paraId="021C56EE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C980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8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F]florbetapi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C4A5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E84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9D3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957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5A8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FF1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368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CDD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717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BD7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47A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F88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66F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678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35A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590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4A1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6BF76CD5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F9964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5C4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330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98B1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8F8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DDA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03B7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4CF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40A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3018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D21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F61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0235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73C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1(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B94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37FA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363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490F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</w:t>
            </w:r>
          </w:p>
        </w:tc>
      </w:tr>
      <w:tr w:rsidR="001A23FC" w14:paraId="5F4F2FCF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723EA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Un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774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1CF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E35C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F9A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6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E64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B40B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CEB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BEE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C8BB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859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2C5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5682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7C9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6BA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7B0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661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D3E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2</w:t>
            </w:r>
          </w:p>
        </w:tc>
      </w:tr>
      <w:tr w:rsidR="001A23FC" w14:paraId="299DE885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A069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1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]PBB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D7DE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4EC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9D5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71F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FCA0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758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333C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413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B7B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A2D4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4D1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86C1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8FA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B98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A6D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744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BBB5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2B352410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E0106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FA5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6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365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836C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A6D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7EF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7CF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663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(0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5A6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A02D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BF0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6F7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FE5B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AAC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6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2CE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30AA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D8C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6(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11A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3.2</w:t>
            </w:r>
          </w:p>
        </w:tc>
      </w:tr>
      <w:tr w:rsidR="001A23FC" w14:paraId="77A0E70A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3EF9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Un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A30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6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5C2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DDE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993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9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E86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B8ED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245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5(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884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4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E214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098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9DF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C91F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938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4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D08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8CA2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13C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3C3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4.0</w:t>
            </w:r>
          </w:p>
        </w:tc>
      </w:tr>
      <w:tr w:rsidR="001A23FC" w14:paraId="1A1A9532" w14:textId="77777777" w:rsidTr="00F04652">
        <w:trPr>
          <w:trHeight w:val="31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C5B66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[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  <w:vertAlign w:val="superscript"/>
              </w:rPr>
              <w:t>18</w:t>
            </w: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F]THK53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4022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175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41C6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0D7E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55F7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D19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D7EF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E79B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01D8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A1D3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D3ED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EE6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03C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1C39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874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AC92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1C5A" w14:textId="77777777" w:rsidR="008C0A66" w:rsidRPr="005277AE" w:rsidRDefault="008C0A66" w:rsidP="00CC0062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A23FC" w14:paraId="5B68FF8E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533E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Correc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2E3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D2C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7A6C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7D8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FE2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3B71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421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3(0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E5E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0405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0EA2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217C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7A93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1BC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EBA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16C6" w14:textId="77777777" w:rsidR="008C0A66" w:rsidRPr="00E23CC6" w:rsidRDefault="008C0A66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9C5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2(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C3E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1</w:t>
            </w:r>
          </w:p>
        </w:tc>
      </w:tr>
      <w:tr w:rsidR="001A23FC" w14:paraId="5BA90D50" w14:textId="77777777" w:rsidTr="00F04652">
        <w:trPr>
          <w:trHeight w:val="276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20E2D8" w14:textId="77777777" w:rsidR="008C0A66" w:rsidRPr="00E23CC6" w:rsidRDefault="00782B31" w:rsidP="00CC0062">
            <w:pPr>
              <w:widowControl/>
              <w:jc w:val="righ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Uncorrecte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B66C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3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22F1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46C0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21680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7(0.4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5F5ED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88599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A2C3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0(0.9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E96C3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4.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AA8C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ACB51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5(0.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6AC27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74A2E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5A3D8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4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B8D34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4E7C5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ＭＳ Ｐゴシック" w:hAnsi="Times New Roman" w:cs="Times New Roman"/>
                <w:color w:val="000000"/>
                <w:sz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C4F5A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0.3(0.4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D00EB" w14:textId="77777777" w:rsidR="008C0A66" w:rsidRPr="00E23CC6" w:rsidRDefault="00782B31" w:rsidP="00CC0062">
            <w:pPr>
              <w:widowControl/>
              <w:jc w:val="left"/>
              <w:rPr>
                <w:rFonts w:ascii="Times New Roman" w:eastAsia="Arial" w:hAnsi="Times New Roman" w:cs="Times New Roman"/>
                <w:color w:val="000000"/>
                <w:sz w:val="20"/>
              </w:rPr>
            </w:pPr>
            <w:r w:rsidRPr="00E23CC6">
              <w:rPr>
                <w:rFonts w:ascii="Times New Roman" w:eastAsia="Arial" w:hAnsi="Times New Roman" w:cs="Times New Roman"/>
                <w:color w:val="000000"/>
                <w:sz w:val="20"/>
              </w:rPr>
              <w:t>1.9</w:t>
            </w:r>
          </w:p>
        </w:tc>
      </w:tr>
    </w:tbl>
    <w:p w14:paraId="7F709D03" w14:textId="77777777" w:rsidR="008C0A66" w:rsidRPr="00E23CC6" w:rsidDel="00E23CC6" w:rsidRDefault="008C0A66" w:rsidP="008C0A66">
      <w:pPr>
        <w:widowControl/>
        <w:jc w:val="left"/>
        <w:rPr>
          <w:del w:id="0" w:author="Takahashi Miwako" w:date="2025-09-10T08:37:00Z" w16du:dateUtc="2025-09-09T23:37:00Z"/>
          <w:rFonts w:ascii="Times New Roman" w:hAnsi="Times New Roman" w:cs="Times New Roman"/>
        </w:rPr>
      </w:pPr>
    </w:p>
    <w:p w14:paraId="02E21006" w14:textId="77777777" w:rsidR="004E2399" w:rsidRPr="00E23CC6" w:rsidRDefault="004E2399">
      <w:pPr>
        <w:rPr>
          <w:rFonts w:ascii="Times New Roman" w:hAnsi="Times New Roman" w:cs="Times New Roman"/>
        </w:rPr>
      </w:pPr>
    </w:p>
    <w:sectPr w:rsidR="004E2399" w:rsidRPr="00E23CC6" w:rsidSect="00E116BC">
      <w:headerReference w:type="default" r:id="rId7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8CCD4" w14:textId="77777777" w:rsidR="00A57211" w:rsidRDefault="00A57211" w:rsidP="00E116BC">
      <w:r>
        <w:separator/>
      </w:r>
    </w:p>
  </w:endnote>
  <w:endnote w:type="continuationSeparator" w:id="0">
    <w:p w14:paraId="68E4C332" w14:textId="77777777" w:rsidR="00A57211" w:rsidRDefault="00A57211" w:rsidP="00E11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3E9506" w14:textId="77777777" w:rsidR="00A57211" w:rsidRDefault="00A57211" w:rsidP="00E116BC">
      <w:r>
        <w:separator/>
      </w:r>
    </w:p>
  </w:footnote>
  <w:footnote w:type="continuationSeparator" w:id="0">
    <w:p w14:paraId="5D762309" w14:textId="77777777" w:rsidR="00A57211" w:rsidRDefault="00A57211" w:rsidP="00E116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86B38E" w14:textId="08CA6DF7" w:rsidR="00E116BC" w:rsidRPr="00E116BC" w:rsidRDefault="00E116BC">
    <w:pPr>
      <w:pStyle w:val="ab"/>
      <w:rPr>
        <w:rFonts w:ascii="Times New Roman" w:hAnsi="Times New Roman" w:cs="Times New Roman"/>
      </w:rPr>
    </w:pPr>
    <w:r w:rsidRPr="00A94DFB">
      <w:rPr>
        <w:rFonts w:ascii="Times New Roman" w:hAnsi="Times New Roman" w:cs="Times New Roman"/>
      </w:rPr>
      <w:t>Amyloid/Tau-PET Registration by SP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F4160"/>
    <w:multiLevelType w:val="multilevel"/>
    <w:tmpl w:val="9424A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E5550FA"/>
    <w:multiLevelType w:val="hybridMultilevel"/>
    <w:tmpl w:val="00000000"/>
    <w:lvl w:ilvl="0" w:tplc="379A73C6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14D8F610">
      <w:start w:val="1"/>
      <w:numFmt w:val="decimal"/>
      <w:lvlText w:val=""/>
      <w:lvlJc w:val="left"/>
    </w:lvl>
    <w:lvl w:ilvl="2" w:tplc="7D664034">
      <w:start w:val="1"/>
      <w:numFmt w:val="decimal"/>
      <w:lvlText w:val=""/>
      <w:lvlJc w:val="left"/>
    </w:lvl>
    <w:lvl w:ilvl="3" w:tplc="5E3EDF34">
      <w:start w:val="1"/>
      <w:numFmt w:val="decimal"/>
      <w:lvlText w:val=""/>
      <w:lvlJc w:val="left"/>
    </w:lvl>
    <w:lvl w:ilvl="4" w:tplc="7DDCCDBC">
      <w:start w:val="1"/>
      <w:numFmt w:val="decimal"/>
      <w:lvlText w:val=""/>
      <w:lvlJc w:val="left"/>
    </w:lvl>
    <w:lvl w:ilvl="5" w:tplc="5E541AB0">
      <w:start w:val="1"/>
      <w:numFmt w:val="decimal"/>
      <w:lvlText w:val=""/>
      <w:lvlJc w:val="left"/>
    </w:lvl>
    <w:lvl w:ilvl="6" w:tplc="2542DD96">
      <w:start w:val="1"/>
      <w:numFmt w:val="decimal"/>
      <w:lvlText w:val=""/>
      <w:lvlJc w:val="left"/>
    </w:lvl>
    <w:lvl w:ilvl="7" w:tplc="3F5AAD5A">
      <w:start w:val="1"/>
      <w:numFmt w:val="decimal"/>
      <w:lvlText w:val=""/>
      <w:lvlJc w:val="left"/>
    </w:lvl>
    <w:lvl w:ilvl="8" w:tplc="C8E224C0">
      <w:start w:val="1"/>
      <w:numFmt w:val="decimal"/>
      <w:lvlText w:val=""/>
      <w:lvlJc w:val="left"/>
    </w:lvl>
  </w:abstractNum>
  <w:abstractNum w:abstractNumId="2" w15:restartNumberingAfterBreak="0">
    <w:nsid w:val="74648ACF"/>
    <w:multiLevelType w:val="hybridMultilevel"/>
    <w:tmpl w:val="00000000"/>
    <w:lvl w:ilvl="0" w:tplc="F586BA2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8318C74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 w:tplc="F02EA9A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 w:tplc="C5B070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 w:tplc="6EAC48D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 w:tplc="EA740BF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 w:tplc="C840C6C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 w:tplc="E8BE5F5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 w:tplc="B7D2A10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num w:numId="1" w16cid:durableId="252209961">
    <w:abstractNumId w:val="1"/>
  </w:num>
  <w:num w:numId="2" w16cid:durableId="661011098">
    <w:abstractNumId w:val="2"/>
  </w:num>
  <w:num w:numId="3" w16cid:durableId="145058795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akahashi Miwako">
    <w15:presenceInfo w15:providerId="AD" w15:userId="S::takahashi.miwako@qst.go.jp::bf90c4c2-e2fc-43a4-86fa-be144c6f60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399"/>
    <w:rsid w:val="00005DBE"/>
    <w:rsid w:val="000C7379"/>
    <w:rsid w:val="00102462"/>
    <w:rsid w:val="00112D9F"/>
    <w:rsid w:val="001A23FC"/>
    <w:rsid w:val="00373FD8"/>
    <w:rsid w:val="00391AAF"/>
    <w:rsid w:val="00425B06"/>
    <w:rsid w:val="004A6AEC"/>
    <w:rsid w:val="004B75D7"/>
    <w:rsid w:val="004D53A5"/>
    <w:rsid w:val="004E2399"/>
    <w:rsid w:val="005277AE"/>
    <w:rsid w:val="005532C6"/>
    <w:rsid w:val="00590CEA"/>
    <w:rsid w:val="005920A3"/>
    <w:rsid w:val="00601DB9"/>
    <w:rsid w:val="00614DAB"/>
    <w:rsid w:val="00624A06"/>
    <w:rsid w:val="00646A4E"/>
    <w:rsid w:val="006D2596"/>
    <w:rsid w:val="0071012D"/>
    <w:rsid w:val="00782B31"/>
    <w:rsid w:val="007D35BB"/>
    <w:rsid w:val="008C0A66"/>
    <w:rsid w:val="00A36670"/>
    <w:rsid w:val="00A57211"/>
    <w:rsid w:val="00A64684"/>
    <w:rsid w:val="00AF0F90"/>
    <w:rsid w:val="00B81C2A"/>
    <w:rsid w:val="00BA7D35"/>
    <w:rsid w:val="00C25233"/>
    <w:rsid w:val="00C3748D"/>
    <w:rsid w:val="00CC0062"/>
    <w:rsid w:val="00D34743"/>
    <w:rsid w:val="00DB6BFA"/>
    <w:rsid w:val="00E116BC"/>
    <w:rsid w:val="00E23CC6"/>
    <w:rsid w:val="00E50E1B"/>
    <w:rsid w:val="00F04652"/>
    <w:rsid w:val="00FA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D962F6"/>
  <w15:chartTrackingRefBased/>
  <w15:docId w15:val="{9EA25E6D-E33F-40A6-A474-D35427F10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8C0A66"/>
    <w:pPr>
      <w:widowControl w:val="0"/>
      <w:spacing w:after="0" w:line="240" w:lineRule="auto"/>
      <w:jc w:val="both"/>
    </w:pPr>
    <w:rPr>
      <w:sz w:val="21"/>
      <w:szCs w:val="22"/>
      <w:lang w:eastAsia="ja-JP"/>
    </w:rPr>
  </w:style>
  <w:style w:type="paragraph" w:styleId="1">
    <w:name w:val="heading 1"/>
    <w:basedOn w:val="a"/>
    <w:next w:val="a"/>
    <w:link w:val="10"/>
    <w:qFormat/>
    <w:rsid w:val="004E2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nhideWhenUsed/>
    <w:qFormat/>
    <w:rsid w:val="004E2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4E2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nhideWhenUsed/>
    <w:qFormat/>
    <w:rsid w:val="004E2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nhideWhenUsed/>
    <w:qFormat/>
    <w:rsid w:val="004E2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nhideWhenUsed/>
    <w:qFormat/>
    <w:rsid w:val="004E23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nhideWhenUsed/>
    <w:qFormat/>
    <w:rsid w:val="004E23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nhideWhenUsed/>
    <w:qFormat/>
    <w:rsid w:val="004E23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nhideWhenUsed/>
    <w:qFormat/>
    <w:rsid w:val="004E23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2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4E2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4E2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4E239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4E239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4E239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4E239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4E239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4E239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qFormat/>
    <w:rsid w:val="004E23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2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qFormat/>
    <w:rsid w:val="004E23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2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qFormat/>
    <w:rsid w:val="004E23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E2399"/>
    <w:rPr>
      <w:i/>
      <w:iCs/>
      <w:color w:val="404040" w:themeColor="text1" w:themeTint="BF"/>
    </w:rPr>
  </w:style>
  <w:style w:type="paragraph" w:styleId="a9">
    <w:name w:val="List Paragraph"/>
    <w:basedOn w:val="a"/>
    <w:qFormat/>
    <w:rsid w:val="004E2399"/>
    <w:pPr>
      <w:ind w:left="720"/>
      <w:contextualSpacing/>
    </w:pPr>
  </w:style>
  <w:style w:type="character" w:styleId="21">
    <w:name w:val="Intense Emphasis"/>
    <w:basedOn w:val="a0"/>
    <w:qFormat/>
    <w:rsid w:val="004E23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qFormat/>
    <w:rsid w:val="004E2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E2399"/>
    <w:rPr>
      <w:i/>
      <w:iCs/>
      <w:color w:val="0F4761" w:themeColor="accent1" w:themeShade="BF"/>
    </w:rPr>
  </w:style>
  <w:style w:type="character" w:styleId="24">
    <w:name w:val="Intense Reference"/>
    <w:basedOn w:val="a0"/>
    <w:qFormat/>
    <w:rsid w:val="004E2399"/>
    <w:rPr>
      <w:b/>
      <w:bCs/>
      <w:smallCaps/>
      <w:color w:val="0F4761" w:themeColor="accent1" w:themeShade="BF"/>
      <w:spacing w:val="5"/>
    </w:rPr>
  </w:style>
  <w:style w:type="paragraph" w:customStyle="1" w:styleId="TOC11">
    <w:name w:val="TOC 11"/>
    <w:basedOn w:val="a"/>
    <w:rsid w:val="008C0A66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8C0A66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8C0A66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8C0A66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8C0A66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8C0A66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8C0A66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8C0A66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8C0A66"/>
    <w:pPr>
      <w:spacing w:line="330" w:lineRule="exact"/>
    </w:pPr>
    <w:rPr>
      <w:rFonts w:ascii="Calibri" w:eastAsia="Calibri" w:hAnsi="Calibri" w:cs="Calibri"/>
    </w:rPr>
  </w:style>
  <w:style w:type="table" w:styleId="aa">
    <w:name w:val="Table Grid"/>
    <w:basedOn w:val="a1"/>
    <w:rsid w:val="008C0A66"/>
    <w:pPr>
      <w:spacing w:after="0" w:line="240" w:lineRule="auto"/>
    </w:pPr>
    <w:rPr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8C0A66"/>
    <w:pPr>
      <w:spacing w:after="0" w:line="240" w:lineRule="auto"/>
    </w:pPr>
    <w:rPr>
      <w:sz w:val="21"/>
      <w:szCs w:val="22"/>
      <w:lang w:eastAsia="ja-JP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8C0A66"/>
    <w:rPr>
      <w:sz w:val="16"/>
    </w:rPr>
  </w:style>
  <w:style w:type="character" w:customStyle="1" w:styleId="EndnoteReference1">
    <w:name w:val="Endnote Reference1"/>
    <w:basedOn w:val="a0"/>
    <w:rsid w:val="008C0A66"/>
    <w:rPr>
      <w:vertAlign w:val="superscript"/>
    </w:rPr>
  </w:style>
  <w:style w:type="character" w:customStyle="1" w:styleId="FootnoteReference1">
    <w:name w:val="Footnote Reference1"/>
    <w:basedOn w:val="a0"/>
    <w:rsid w:val="008C0A66"/>
    <w:rPr>
      <w:vertAlign w:val="superscript"/>
    </w:rPr>
  </w:style>
  <w:style w:type="paragraph" w:styleId="ab">
    <w:name w:val="header"/>
    <w:basedOn w:val="a"/>
    <w:link w:val="ac"/>
    <w:uiPriority w:val="99"/>
    <w:rsid w:val="008C0A6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C0A66"/>
    <w:rPr>
      <w:rFonts w:eastAsiaTheme="minorEastAsia"/>
      <w:sz w:val="21"/>
      <w:szCs w:val="22"/>
      <w:lang w:eastAsia="ja-JP"/>
    </w:rPr>
  </w:style>
  <w:style w:type="paragraph" w:styleId="ad">
    <w:name w:val="footer"/>
    <w:basedOn w:val="a"/>
    <w:link w:val="ae"/>
    <w:rsid w:val="008C0A6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rsid w:val="008C0A66"/>
    <w:rPr>
      <w:rFonts w:eastAsiaTheme="minorEastAsia"/>
      <w:sz w:val="21"/>
      <w:szCs w:val="22"/>
      <w:lang w:eastAsia="ja-JP"/>
    </w:rPr>
  </w:style>
  <w:style w:type="paragraph" w:customStyle="1" w:styleId="EndNoteBibliographyTitle">
    <w:name w:val="EndNote Bibliography Title"/>
    <w:basedOn w:val="a"/>
    <w:qFormat/>
    <w:rsid w:val="008C0A66"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sid w:val="008C0A66"/>
    <w:rPr>
      <w:rFonts w:ascii="游明朝" w:eastAsia="游明朝" w:hAnsi="游明朝" w:cs="游明朝"/>
      <w:sz w:val="20"/>
    </w:rPr>
  </w:style>
  <w:style w:type="paragraph" w:styleId="Web">
    <w:name w:val="Normal (Web)"/>
    <w:basedOn w:val="a"/>
    <w:qFormat/>
    <w:rsid w:val="008C0A6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f">
    <w:name w:val="line number"/>
    <w:basedOn w:val="a0"/>
    <w:rsid w:val="008C0A66"/>
  </w:style>
  <w:style w:type="paragraph" w:styleId="af0">
    <w:name w:val="Revision"/>
    <w:rsid w:val="008C0A66"/>
    <w:pPr>
      <w:spacing w:after="0" w:line="240" w:lineRule="auto"/>
    </w:pPr>
    <w:rPr>
      <w:sz w:val="21"/>
      <w:szCs w:val="22"/>
      <w:lang w:eastAsia="ja-JP"/>
    </w:rPr>
  </w:style>
  <w:style w:type="character" w:styleId="af1">
    <w:name w:val="annotation reference"/>
    <w:basedOn w:val="a0"/>
    <w:rsid w:val="008C0A66"/>
    <w:rPr>
      <w:sz w:val="18"/>
    </w:rPr>
  </w:style>
  <w:style w:type="paragraph" w:styleId="af2">
    <w:name w:val="annotation text"/>
    <w:basedOn w:val="a"/>
    <w:link w:val="af3"/>
    <w:rsid w:val="008C0A66"/>
    <w:pPr>
      <w:jc w:val="left"/>
    </w:pPr>
  </w:style>
  <w:style w:type="character" w:customStyle="1" w:styleId="af3">
    <w:name w:val="コメント文字列 (文字)"/>
    <w:basedOn w:val="a0"/>
    <w:link w:val="af2"/>
    <w:rsid w:val="008C0A66"/>
    <w:rPr>
      <w:rFonts w:eastAsiaTheme="minorEastAsia"/>
      <w:sz w:val="21"/>
      <w:szCs w:val="22"/>
      <w:lang w:eastAsia="ja-JP"/>
    </w:rPr>
  </w:style>
  <w:style w:type="paragraph" w:styleId="af4">
    <w:name w:val="annotation subject"/>
    <w:basedOn w:val="af2"/>
    <w:link w:val="af5"/>
    <w:rsid w:val="008C0A66"/>
    <w:rPr>
      <w:b/>
    </w:rPr>
  </w:style>
  <w:style w:type="character" w:customStyle="1" w:styleId="af5">
    <w:name w:val="コメント内容 (文字)"/>
    <w:basedOn w:val="af3"/>
    <w:link w:val="af4"/>
    <w:rsid w:val="008C0A66"/>
    <w:rPr>
      <w:rFonts w:eastAsiaTheme="minorEastAsia"/>
      <w:b/>
      <w:sz w:val="21"/>
      <w:szCs w:val="22"/>
      <w:lang w:eastAsia="ja-JP"/>
    </w:rPr>
  </w:style>
  <w:style w:type="paragraph" w:customStyle="1" w:styleId="Annotation">
    <w:name w:val="Annotation"/>
    <w:basedOn w:val="a"/>
    <w:rsid w:val="008C0A66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8C0A66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a"/>
    <w:rsid w:val="008C0A66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CommentText0">
    <w:name w:val="Comment Text_0"/>
    <w:basedOn w:val="a"/>
    <w:rsid w:val="008C0A66"/>
    <w:pPr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8C0A66"/>
  </w:style>
  <w:style w:type="paragraph" w:customStyle="1" w:styleId="Reference">
    <w:name w:val="Reference"/>
    <w:basedOn w:val="a"/>
    <w:rsid w:val="008C0A66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6">
    <w:name w:val="List"/>
    <w:basedOn w:val="a"/>
    <w:rsid w:val="008C0A66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sid w:val="008C0A66"/>
  </w:style>
  <w:style w:type="character" w:customStyle="1" w:styleId="Year">
    <w:name w:val="Year"/>
    <w:basedOn w:val="a0"/>
    <w:rsid w:val="008C0A66"/>
  </w:style>
  <w:style w:type="paragraph" w:styleId="51">
    <w:name w:val="List 5"/>
    <w:basedOn w:val="a"/>
    <w:rsid w:val="008C0A66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sid w:val="008C0A66"/>
    <w:rPr>
      <w:rFonts w:ascii="Calibri" w:eastAsia="Calibri" w:hAnsi="Calibri" w:cs="Calibri"/>
    </w:rPr>
  </w:style>
  <w:style w:type="character" w:customStyle="1" w:styleId="Edition">
    <w:name w:val="Edition"/>
    <w:basedOn w:val="a0"/>
    <w:rsid w:val="008C0A66"/>
  </w:style>
  <w:style w:type="character" w:customStyle="1" w:styleId="Heading">
    <w:name w:val="Heading:"/>
    <w:basedOn w:val="a0"/>
    <w:rsid w:val="008C0A66"/>
    <w:rPr>
      <w:color w:val="5B89C1"/>
    </w:rPr>
  </w:style>
  <w:style w:type="paragraph" w:customStyle="1" w:styleId="List6">
    <w:name w:val="List 6"/>
    <w:basedOn w:val="a"/>
    <w:rsid w:val="008C0A66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sid w:val="008C0A66"/>
  </w:style>
  <w:style w:type="character" w:customStyle="1" w:styleId="Miscellaneous">
    <w:name w:val="Miscellaneous"/>
    <w:basedOn w:val="a0"/>
    <w:rsid w:val="008C0A66"/>
  </w:style>
  <w:style w:type="paragraph" w:customStyle="1" w:styleId="Acknowledgements">
    <w:name w:val="Acknowledgements"/>
    <w:basedOn w:val="a"/>
    <w:rsid w:val="008C0A66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8C0A66"/>
  </w:style>
  <w:style w:type="character" w:customStyle="1" w:styleId="Cross-reference">
    <w:name w:val="Cross-reference"/>
    <w:basedOn w:val="a0"/>
    <w:rsid w:val="008C0A66"/>
  </w:style>
  <w:style w:type="paragraph" w:customStyle="1" w:styleId="QuotationSource">
    <w:name w:val="Quotation Source"/>
    <w:basedOn w:val="a"/>
    <w:rsid w:val="008C0A66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8C0A66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sid w:val="008C0A66"/>
  </w:style>
  <w:style w:type="paragraph" w:customStyle="1" w:styleId="Note">
    <w:name w:val="Note"/>
    <w:basedOn w:val="a"/>
    <w:rsid w:val="008C0A66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Authors">
    <w:name w:val="Authors"/>
    <w:basedOn w:val="a"/>
    <w:rsid w:val="008C0A66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8C0A66"/>
  </w:style>
  <w:style w:type="character" w:customStyle="1" w:styleId="Location">
    <w:name w:val="Location"/>
    <w:basedOn w:val="a0"/>
    <w:rsid w:val="008C0A66"/>
  </w:style>
  <w:style w:type="paragraph" w:customStyle="1" w:styleId="List8">
    <w:name w:val="List 8"/>
    <w:basedOn w:val="a"/>
    <w:rsid w:val="008C0A66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rsid w:val="008C0A66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sid w:val="008C0A66"/>
  </w:style>
  <w:style w:type="paragraph" w:customStyle="1" w:styleId="Formula">
    <w:name w:val="Formula"/>
    <w:basedOn w:val="a"/>
    <w:rsid w:val="008C0A66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rsid w:val="008C0A66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NameScientific">
    <w:name w:val="Name Scientific"/>
    <w:basedOn w:val="a0"/>
    <w:rsid w:val="008C0A66"/>
  </w:style>
  <w:style w:type="character" w:customStyle="1" w:styleId="DatabaseLink">
    <w:name w:val="Database Link"/>
    <w:basedOn w:val="a0"/>
    <w:rsid w:val="008C0A66"/>
  </w:style>
  <w:style w:type="paragraph" w:customStyle="1" w:styleId="Surtitle">
    <w:name w:val="Surtitle"/>
    <w:basedOn w:val="a"/>
    <w:qFormat/>
    <w:rsid w:val="008C0A66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ffiliation">
    <w:name w:val="Affiliation"/>
    <w:basedOn w:val="a"/>
    <w:rsid w:val="008C0A66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8C0A66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8C0A66"/>
  </w:style>
  <w:style w:type="paragraph" w:customStyle="1" w:styleId="FootnoteText1">
    <w:name w:val="Footnote Text1"/>
    <w:basedOn w:val="a"/>
    <w:rsid w:val="008C0A66"/>
    <w:rPr>
      <w:rFonts w:ascii="Calibri" w:eastAsia="Calibri" w:hAnsi="Calibri" w:cs="Calibri"/>
    </w:rPr>
  </w:style>
  <w:style w:type="character" w:customStyle="1" w:styleId="Postcode">
    <w:name w:val="Postcode"/>
    <w:basedOn w:val="a0"/>
    <w:rsid w:val="008C0A66"/>
  </w:style>
  <w:style w:type="paragraph" w:customStyle="1" w:styleId="TableList">
    <w:name w:val="Table List"/>
    <w:basedOn w:val="a"/>
    <w:rsid w:val="008C0A66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EndnoteText1">
    <w:name w:val="Endnote Text1"/>
    <w:basedOn w:val="a"/>
    <w:rsid w:val="008C0A66"/>
    <w:rPr>
      <w:rFonts w:ascii="Calibri" w:eastAsia="Calibri" w:hAnsi="Calibri" w:cs="Calibri"/>
    </w:rPr>
  </w:style>
  <w:style w:type="character" w:customStyle="1" w:styleId="Conference">
    <w:name w:val="Conference"/>
    <w:basedOn w:val="a0"/>
    <w:rsid w:val="008C0A66"/>
  </w:style>
  <w:style w:type="character" w:customStyle="1" w:styleId="Label">
    <w:name w:val="Label"/>
    <w:basedOn w:val="a0"/>
    <w:rsid w:val="008C0A66"/>
    <w:rPr>
      <w:vertAlign w:val="baseline"/>
    </w:rPr>
  </w:style>
  <w:style w:type="paragraph" w:styleId="25">
    <w:name w:val="List 2"/>
    <w:basedOn w:val="a"/>
    <w:rsid w:val="008C0A66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sid w:val="008C0A66"/>
  </w:style>
  <w:style w:type="character" w:customStyle="1" w:styleId="GlossaryTerm">
    <w:name w:val="Glossary Term"/>
    <w:basedOn w:val="a0"/>
    <w:rsid w:val="008C0A66"/>
  </w:style>
  <w:style w:type="paragraph" w:customStyle="1" w:styleId="TableBody">
    <w:name w:val="Table Body"/>
    <w:basedOn w:val="a"/>
    <w:rsid w:val="008C0A66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styleId="af7">
    <w:name w:val="Hyperlink"/>
    <w:basedOn w:val="a0"/>
    <w:rsid w:val="008C0A66"/>
    <w:rPr>
      <w:color w:val="0563C1"/>
    </w:rPr>
  </w:style>
  <w:style w:type="paragraph" w:customStyle="1" w:styleId="Abstract">
    <w:name w:val="Abstract"/>
    <w:basedOn w:val="a"/>
    <w:rsid w:val="008C0A66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rsid w:val="008C0A66"/>
    <w:pPr>
      <w:shd w:val="clear" w:color="auto" w:fill="FFEDFA"/>
      <w:jc w:val="left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sid w:val="008C0A66"/>
    <w:rPr>
      <w:rFonts w:ascii="Calibri" w:eastAsia="Calibri" w:hAnsi="Calibri" w:cs="Calibri"/>
      <w:sz w:val="18"/>
    </w:rPr>
  </w:style>
  <w:style w:type="paragraph" w:styleId="af8">
    <w:name w:val="Block Text"/>
    <w:basedOn w:val="a"/>
    <w:rsid w:val="008C0A66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8C0A66"/>
  </w:style>
  <w:style w:type="character" w:customStyle="1" w:styleId="FamilyName">
    <w:name w:val="Family Name"/>
    <w:basedOn w:val="a0"/>
    <w:rsid w:val="008C0A66"/>
  </w:style>
  <w:style w:type="character" w:customStyle="1" w:styleId="Region">
    <w:name w:val="Region"/>
    <w:basedOn w:val="a0"/>
    <w:rsid w:val="008C0A66"/>
  </w:style>
  <w:style w:type="paragraph" w:styleId="41">
    <w:name w:val="List 4"/>
    <w:basedOn w:val="a"/>
    <w:rsid w:val="008C0A66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sid w:val="008C0A66"/>
  </w:style>
  <w:style w:type="paragraph" w:customStyle="1" w:styleId="Quotation">
    <w:name w:val="Quotation"/>
    <w:basedOn w:val="a"/>
    <w:rsid w:val="008C0A66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31">
    <w:name w:val="List 3"/>
    <w:basedOn w:val="a"/>
    <w:rsid w:val="008C0A66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rsid w:val="008C0A66"/>
    <w:pPr>
      <w:ind w:left="9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rsid w:val="008C0A66"/>
    <w:pPr>
      <w:keepNext/>
      <w:keepLines/>
      <w:ind w:left="1440"/>
      <w:outlineLvl w:val="8"/>
    </w:pPr>
    <w:rPr>
      <w:sz w:val="22"/>
    </w:rPr>
  </w:style>
  <w:style w:type="paragraph" w:customStyle="1" w:styleId="Caption1">
    <w:name w:val="Caption1"/>
    <w:basedOn w:val="a"/>
    <w:rsid w:val="008C0A66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rsid w:val="008C0A66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sid w:val="008C0A66"/>
  </w:style>
  <w:style w:type="paragraph" w:customStyle="1" w:styleId="List1">
    <w:name w:val="List 1"/>
    <w:basedOn w:val="a"/>
    <w:rsid w:val="008C0A66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8C0A66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dummy">
    <w:name w:val="dummy"/>
    <w:rsid w:val="008C0A66"/>
    <w:pPr>
      <w:spacing w:line="259" w:lineRule="auto"/>
    </w:pPr>
    <w:rPr>
      <w:sz w:val="21"/>
      <w:szCs w:val="22"/>
      <w:lang w:eastAsia="ja-JP"/>
    </w:rPr>
  </w:style>
  <w:style w:type="paragraph" w:customStyle="1" w:styleId="pf0">
    <w:name w:val="pf0"/>
    <w:basedOn w:val="a"/>
    <w:rsid w:val="008C0A66"/>
    <w:pPr>
      <w:widowControl/>
      <w:spacing w:beforeAutospacing="1" w:after="16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styleId="af9">
    <w:name w:val="Unresolved Mention"/>
    <w:basedOn w:val="a0"/>
    <w:rsid w:val="008C0A66"/>
    <w:rPr>
      <w:color w:val="605E5C"/>
    </w:rPr>
  </w:style>
  <w:style w:type="paragraph" w:customStyle="1" w:styleId="CommentText1">
    <w:name w:val="Comment Text_1"/>
    <w:basedOn w:val="a"/>
    <w:rsid w:val="008C0A66"/>
    <w:pPr>
      <w:jc w:val="left"/>
    </w:pPr>
    <w:rPr>
      <w:rFonts w:ascii="Calibri" w:eastAsia="Calibri" w:hAnsi="Calibri" w:cs="Calibri"/>
      <w:sz w:val="20"/>
    </w:rPr>
  </w:style>
  <w:style w:type="paragraph" w:customStyle="1" w:styleId="FootnoteText2">
    <w:name w:val="Footnote Text2"/>
    <w:basedOn w:val="a"/>
    <w:rsid w:val="008C0A66"/>
    <w:rPr>
      <w:rFonts w:ascii="Calibri" w:eastAsia="Calibri" w:hAnsi="Calibri" w:cs="Calibri"/>
    </w:rPr>
  </w:style>
  <w:style w:type="paragraph" w:customStyle="1" w:styleId="EndnoteText2">
    <w:name w:val="Endnote Text2"/>
    <w:basedOn w:val="a"/>
    <w:rsid w:val="008C0A66"/>
    <w:rPr>
      <w:rFonts w:ascii="Calibri" w:eastAsia="Calibri" w:hAnsi="Calibri" w:cs="Calibri"/>
    </w:rPr>
  </w:style>
  <w:style w:type="paragraph" w:customStyle="1" w:styleId="Caption2">
    <w:name w:val="Caption2"/>
    <w:basedOn w:val="a"/>
    <w:rsid w:val="008C0A66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38</Words>
  <Characters>4170</Characters>
  <Application>Microsoft Office Word</Application>
  <DocSecurity>0</DocSecurity>
  <Lines>109</Lines>
  <Paragraphs>4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ashi Miwako</dc:creator>
  <cp:lastModifiedBy>Takahashi Miwako</cp:lastModifiedBy>
  <cp:revision>5</cp:revision>
  <cp:lastPrinted>2025-12-23T01:10:00Z</cp:lastPrinted>
  <dcterms:created xsi:type="dcterms:W3CDTF">2026-01-20T04:45:00Z</dcterms:created>
  <dcterms:modified xsi:type="dcterms:W3CDTF">2026-01-21T01:22:00Z</dcterms:modified>
</cp:coreProperties>
</file>